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ype VI secretion cluster.</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950"/>
        <w:gridCol w:w="1705"/>
        <w:gridCol w:w="5392"/>
        <w:gridCol w:w="809"/>
      </w:tblGrid>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VIMSS id</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fam</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fam description</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Size, aas</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299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48</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cmF-like, homologs associated with type VI secretion systems</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270</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2996</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73</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Found exclusively in type VI secretion-associated gene clusters</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327</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2997</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OmpA/MotB-like protein</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61</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2998</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63</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hp8 Type VI secretion systems containing an ImpA-related N-terminal domain</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365</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299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1646 &amp; TIGR03361</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Rhs element Vgr protein</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911</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0</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49</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ype VI secretion systems, IcmF family</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257</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53</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hp4, associated with type VI secretion loci</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447</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2</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52</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AHP, associated with type VI secretion loci</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89</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3</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558</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hp5, Evp-like (Edwardella virulence protein)</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70</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4</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555</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hp2, Evp-like (Edwardella virulence protein)</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494</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5</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44</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Hcp hemolysin co-regulated protein; exported, homohexameric ring-forming virulence protein</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78</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6</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57</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All members associated with type VI secretion loci.  Similar to acidic lysozyme activity in some phages</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59</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7</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59</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hp6, associated with type VI secretion. Mutation is associated with impaired virulence, such as impaired infection of plants.</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610</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8</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47</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IAHP-related loci, type VI secretion system</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354</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09</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3345</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ClpV1, related to chaperone ClpB - ATPase function only</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899</w:t>
            </w:r>
          </w:p>
        </w:tc>
      </w:tr>
      <w:tr>
        <w:trPr/>
        <w:tc>
          <w:tcPr>
            <w:tcW w:w="9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83011</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TIGR01646 &amp; TIGR03361</w:t>
            </w:r>
          </w:p>
        </w:tc>
        <w:tc>
          <w:tcPr>
            <w:tcW w:w="53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VgrP Type VI secretion Rhs element, found in Rhs classes G and E</w:t>
            </w:r>
          </w:p>
        </w:tc>
        <w:tc>
          <w:tcPr>
            <w:tcW w:w="8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933</w:t>
            </w:r>
          </w:p>
        </w:tc>
      </w:tr>
    </w:tbl>
    <w:p>
      <w:pPr>
        <w:pStyle w:val="Normal"/>
        <w:rPr/>
      </w:pPr>
      <w:r>
        <w:rPr/>
      </w:r>
    </w:p>
    <w:p>
      <w:pPr>
        <w:pStyle w:val="Normal"/>
        <w:rPr/>
      </w:pPr>
      <w:r>
        <w:rPr/>
        <w:t>The type VI secretion locus is shown, with brief TIGRfam family description.  Chp:  conserved hypothetical protein.  Type VI secretion is a fairly recently described secreton occurring in gram negative bacteria.  It was initially associated with pathogenicity, but has since been found to be involved in host interactions, and not restricted to pathogen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character" w:styleId="Heading2Char">
    <w:name w:val="Heading 2 Char"/>
    <w:basedOn w:val="DefaultParagraphFont"/>
    <w:qFormat/>
    <w:rPr>
      <w:rFonts w:ascii="Arial" w:hAnsi="Arial" w:cs="Arial"/>
      <w:b/>
      <w:bCs/>
      <w:sz w:val="22"/>
      <w:szCs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2:01:00Z</dcterms:created>
  <dc:creator>Kennan Salinero</dc:creator>
  <dc:description/>
  <cp:keywords/>
  <dc:language>en-US</dc:language>
  <cp:lastModifiedBy>Kennan Salinero</cp:lastModifiedBy>
  <dcterms:modified xsi:type="dcterms:W3CDTF">2009-07-24T16:25:00Z</dcterms:modified>
  <cp:revision>2</cp:revision>
  <dc:subject/>
  <dc:title>Table 4</dc:title>
</cp:coreProperties>
</file>